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8"/>
        <w:gridCol w:w="799"/>
        <w:gridCol w:w="804"/>
        <w:gridCol w:w="1025"/>
        <w:gridCol w:w="1275"/>
        <w:gridCol w:w="993"/>
        <w:gridCol w:w="1275"/>
        <w:gridCol w:w="3203"/>
      </w:tblGrid>
      <w:tr w:rsidR="007A7C86" w:rsidRPr="007A7C86" w:rsidTr="007A7C86">
        <w:trPr>
          <w:trHeight w:val="282"/>
        </w:trPr>
        <w:tc>
          <w:tcPr>
            <w:tcW w:w="7479" w:type="dxa"/>
            <w:gridSpan w:val="7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##Databases: KEGG PATHWAY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 xml:space="preserve">　</w:t>
            </w:r>
          </w:p>
        </w:tc>
      </w:tr>
      <w:tr w:rsidR="007A7C86" w:rsidRPr="007A7C86" w:rsidTr="007A7C86">
        <w:trPr>
          <w:trHeight w:val="282"/>
        </w:trPr>
        <w:tc>
          <w:tcPr>
            <w:tcW w:w="7479" w:type="dxa"/>
            <w:gridSpan w:val="7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##Statistical test method: hypergeometric test / Fisher's exact test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 xml:space="preserve">　</w:t>
            </w:r>
          </w:p>
        </w:tc>
      </w:tr>
      <w:tr w:rsidR="007A7C86" w:rsidRPr="007A7C86" w:rsidTr="007A7C86">
        <w:trPr>
          <w:trHeight w:val="282"/>
        </w:trPr>
        <w:tc>
          <w:tcPr>
            <w:tcW w:w="7479" w:type="dxa"/>
            <w:gridSpan w:val="7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##FDR correction method: Benjamini and Hochberg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 xml:space="preserve">　</w:t>
            </w:r>
          </w:p>
        </w:tc>
      </w:tr>
      <w:tr w:rsidR="007A7C86" w:rsidRPr="007A7C86" w:rsidTr="007A7C86">
        <w:trPr>
          <w:trHeight w:val="282"/>
        </w:trPr>
        <w:tc>
          <w:tcPr>
            <w:tcW w:w="10682" w:type="dxa"/>
            <w:gridSpan w:val="8"/>
            <w:noWrap/>
            <w:hideMark/>
          </w:tcPr>
          <w:p w:rsidR="007A7C86" w:rsidRPr="007A7C86" w:rsidRDefault="00062B0D">
            <w:pPr>
              <w:rPr>
                <w:b/>
                <w:bCs/>
              </w:rPr>
            </w:pPr>
            <w:r>
              <w:rPr>
                <w:b/>
                <w:bCs/>
                <w:kern w:val="0"/>
              </w:rPr>
              <w:t xml:space="preserve">Supplementary </w:t>
            </w:r>
            <w:r>
              <w:rPr>
                <w:rFonts w:hint="eastAsia"/>
                <w:b/>
                <w:bCs/>
              </w:rPr>
              <w:t xml:space="preserve">Table </w:t>
            </w:r>
            <w:bookmarkStart w:id="0" w:name="_GoBack"/>
            <w:bookmarkEnd w:id="0"/>
            <w:r w:rsidR="007A7C86" w:rsidRPr="007A7C86">
              <w:rPr>
                <w:rFonts w:hint="eastAsia"/>
                <w:b/>
                <w:bCs/>
              </w:rPr>
              <w:t>3. KEGG PATHWAY result of poor prognosis sets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#Term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Database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D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nput number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Background number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P-Value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orrected P-Value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nput</w:t>
            </w:r>
          </w:p>
        </w:tc>
      </w:tr>
      <w:tr w:rsidR="007A7C86" w:rsidRPr="007A7C86" w:rsidTr="007A7C86">
        <w:trPr>
          <w:trHeight w:val="564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Staphylococcus aureus inf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5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7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12E-1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31E-1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3689|3108|3109|2215|3117|714|713|712|2359|719|728</w:t>
            </w:r>
          </w:p>
        </w:tc>
      </w:tr>
      <w:tr w:rsidR="007A7C86" w:rsidRPr="007A7C86" w:rsidTr="007A7C86">
        <w:trPr>
          <w:trHeight w:val="564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Tuberculo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5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7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09E-1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81E-10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3689|3108|3109|2215|2207|3117|3587|929|1520|11151|972</w:t>
            </w:r>
          </w:p>
        </w:tc>
      </w:tr>
      <w:tr w:rsidR="007A7C86" w:rsidRPr="007A7C86" w:rsidTr="007A7C86">
        <w:trPr>
          <w:trHeight w:val="564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Phagosome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145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5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02E-10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18E-0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3689|3108|3109|2215|3117|4689|929|1520|11151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omplement and coagulation cascade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1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90E-10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.02E-0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89|719|714|713|712|11326|728|216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Rheumatoid arthrit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23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1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95E-09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57E-0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89|3108|3109|6347|3117|54|10673|41406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Pertus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33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41E-0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.74E-0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89|714|29108|23643|713|712|929</w:t>
            </w:r>
          </w:p>
        </w:tc>
      </w:tr>
      <w:tr w:rsidR="007A7C86" w:rsidRPr="007A7C86" w:rsidTr="007A7C86">
        <w:trPr>
          <w:trHeight w:val="564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hemokine signaling 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06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87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.71E-0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53E-0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6347|6351|58191|7852|5880|414062|6362|3055|4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ntestinal immune network for IgA produ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7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96E-0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.80E-0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08|3109|3117|608|7852|10673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Leishmania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4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4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43E-0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46E-0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89|3108|3109|2215|3117|468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Antigen processing and presenta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1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8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59E-0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96E-0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08|3109|3117|1520|10437|972</w:t>
            </w:r>
          </w:p>
        </w:tc>
      </w:tr>
      <w:tr w:rsidR="007A7C86" w:rsidRPr="007A7C86" w:rsidTr="007A7C86">
        <w:trPr>
          <w:trHeight w:val="564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ytokine-cytokine receptor intera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06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6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66E-0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96E-0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6351|6347|3587|10673|58191|608|7852|414062|636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Systemic lupus erythematosu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2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3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51E-0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34E-0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08|3109|2215|3117|714|713|71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lastRenderedPageBreak/>
              <w:t>Viral myocardit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416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0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00E-0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.70E-0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689|5880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Asthma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1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2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99E-0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.84E-0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|220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Osteoclast differentia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38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32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8.34E-0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51E-0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2215|7305|54|54209|468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Salmonella inf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3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8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.57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11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5217|929|29108|414062|6351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Type I diabetes mellitu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94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4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.24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154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1363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hagas disease (American trypanosomiasis)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4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04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.76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244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714|713|712|6347|41406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Toll-like receptor signaling 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2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0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.10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25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929|23643|6696|414062|6351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Leukocyte transendothelial migra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7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18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69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38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7852|4318|3689|5880|468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Toxoplasmo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45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1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.95E-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38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23643|3108|3109|358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Regulation of actin cytoskelet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81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1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11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62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89|8515|5217|929|5880|367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Natural killer cell mediated cytotoxicit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5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3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12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62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7305|3689|5880|2215|220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B cell receptor signaling 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6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14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70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118788|5880|971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Prion disease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02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402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714|713|71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NF-kappa B signaling 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06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3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3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57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10673|929|23643|6351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lastRenderedPageBreak/>
              <w:t>Allograft rej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3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40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69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nfluenza A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6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7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40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69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29108|3108|3109|634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Graft-versus-host disease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3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2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49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99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erpes simplex inf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68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8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517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201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|6347|972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Malaria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4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758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28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532|3689|634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Autoimmune thyroid disease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2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4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0991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362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Legionello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3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04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369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929|3689|29108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Inflammatory bowel disease (IBD)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321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6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72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592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Cell adhesion molecules (CAMs)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51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46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178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595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689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Neuroactive ligand-receptor intera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08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78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293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9529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357|2359|719|140|728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ECM-receptor intera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51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82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3121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986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72|8515|6696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Dilated cardiomyopath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414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0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40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2376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72|8515|5350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Fc gamma R-mediated phagocytosis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66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93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439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3179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213|5880|3055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Focal adhes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51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03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563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6477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672|5880|6696|8515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 xml:space="preserve">Sphingolipid signaling </w:t>
            </w:r>
            <w:r w:rsidRPr="007A7C86">
              <w:rPr>
                <w:rFonts w:hint="eastAsia"/>
              </w:rPr>
              <w:lastRenderedPageBreak/>
              <w:t>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lastRenderedPageBreak/>
              <w:t>KEGG PATH</w:t>
            </w:r>
            <w:r w:rsidRPr="007A7C86">
              <w:rPr>
                <w:rFonts w:hint="eastAsia"/>
              </w:rPr>
              <w:lastRenderedPageBreak/>
              <w:t>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lastRenderedPageBreak/>
              <w:t>hsa04071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21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89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25398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5880|140|2207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lastRenderedPageBreak/>
              <w:t>Lysosome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142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123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0929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25895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54|1520|7805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TLV-I inf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66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59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277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34762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3117|3689|3108|3109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Pathogenic Escherichia coli infection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5130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5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6289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43314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929|23643</w:t>
            </w:r>
          </w:p>
        </w:tc>
      </w:tr>
      <w:tr w:rsidR="007A7C86" w:rsidRPr="007A7C86" w:rsidTr="007A7C86">
        <w:trPr>
          <w:trHeight w:val="282"/>
        </w:trPr>
        <w:tc>
          <w:tcPr>
            <w:tcW w:w="1308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NOD-like receptor signaling pathway</w:t>
            </w:r>
          </w:p>
        </w:tc>
        <w:tc>
          <w:tcPr>
            <w:tcW w:w="799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KEGG PATHWAY</w:t>
            </w:r>
          </w:p>
        </w:tc>
        <w:tc>
          <w:tcPr>
            <w:tcW w:w="804" w:type="dxa"/>
            <w:noWrap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hsa04621</w:t>
            </w:r>
          </w:p>
        </w:tc>
        <w:tc>
          <w:tcPr>
            <w:tcW w:w="102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57</w:t>
            </w:r>
          </w:p>
        </w:tc>
        <w:tc>
          <w:tcPr>
            <w:tcW w:w="993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17386</w:t>
            </w:r>
          </w:p>
        </w:tc>
        <w:tc>
          <w:tcPr>
            <w:tcW w:w="1275" w:type="dxa"/>
            <w:noWrap/>
            <w:hideMark/>
          </w:tcPr>
          <w:p w:rsidR="007A7C86" w:rsidRPr="007A7C86" w:rsidRDefault="007A7C86" w:rsidP="007A7C86">
            <w:r w:rsidRPr="007A7C86">
              <w:rPr>
                <w:rFonts w:hint="eastAsia"/>
              </w:rPr>
              <w:t>0.045203</w:t>
            </w:r>
          </w:p>
        </w:tc>
        <w:tc>
          <w:tcPr>
            <w:tcW w:w="3203" w:type="dxa"/>
            <w:hideMark/>
          </w:tcPr>
          <w:p w:rsidR="007A7C86" w:rsidRPr="007A7C86" w:rsidRDefault="007A7C86">
            <w:r w:rsidRPr="007A7C86">
              <w:rPr>
                <w:rFonts w:hint="eastAsia"/>
              </w:rPr>
              <w:t>29108|6347</w:t>
            </w:r>
          </w:p>
        </w:tc>
      </w:tr>
    </w:tbl>
    <w:p w:rsidR="007708D5" w:rsidRDefault="007708D5"/>
    <w:sectPr w:rsidR="007708D5" w:rsidSect="007A7C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07C" w:rsidRDefault="0060307C" w:rsidP="007A7C86">
      <w:r>
        <w:separator/>
      </w:r>
    </w:p>
  </w:endnote>
  <w:endnote w:type="continuationSeparator" w:id="0">
    <w:p w:rsidR="0060307C" w:rsidRDefault="0060307C" w:rsidP="007A7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07C" w:rsidRDefault="0060307C" w:rsidP="007A7C86">
      <w:r>
        <w:separator/>
      </w:r>
    </w:p>
  </w:footnote>
  <w:footnote w:type="continuationSeparator" w:id="0">
    <w:p w:rsidR="0060307C" w:rsidRDefault="0060307C" w:rsidP="007A7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4F"/>
    <w:rsid w:val="00062B0D"/>
    <w:rsid w:val="00222C4F"/>
    <w:rsid w:val="0060307C"/>
    <w:rsid w:val="007708D5"/>
    <w:rsid w:val="007A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C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C86"/>
    <w:rPr>
      <w:sz w:val="18"/>
      <w:szCs w:val="18"/>
    </w:rPr>
  </w:style>
  <w:style w:type="table" w:styleId="TableGrid">
    <w:name w:val="Table Grid"/>
    <w:basedOn w:val="TableNormal"/>
    <w:uiPriority w:val="59"/>
    <w:rsid w:val="007A7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C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C86"/>
    <w:rPr>
      <w:sz w:val="18"/>
      <w:szCs w:val="18"/>
    </w:rPr>
  </w:style>
  <w:style w:type="table" w:styleId="TableGrid">
    <w:name w:val="Table Grid"/>
    <w:basedOn w:val="TableNormal"/>
    <w:uiPriority w:val="59"/>
    <w:rsid w:val="007A7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8</Words>
  <Characters>3983</Characters>
  <Application>Microsoft Office Word</Application>
  <DocSecurity>0</DocSecurity>
  <Lines>33</Lines>
  <Paragraphs>9</Paragraphs>
  <ScaleCrop>false</ScaleCrop>
  <Company>Sinopec</Company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</dc:creator>
  <cp:keywords/>
  <dc:description/>
  <cp:lastModifiedBy>Acer1</cp:lastModifiedBy>
  <cp:revision>3</cp:revision>
  <dcterms:created xsi:type="dcterms:W3CDTF">2019-08-07T05:17:00Z</dcterms:created>
  <dcterms:modified xsi:type="dcterms:W3CDTF">2019-08-17T07:16:00Z</dcterms:modified>
</cp:coreProperties>
</file>